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6B174" w14:textId="09E37D82" w:rsidR="00DE7F3B" w:rsidRPr="009B0C0D" w:rsidRDefault="008856EF" w:rsidP="00F86ED5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150C77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dditional file 4</w:t>
      </w:r>
      <w:r w:rsidR="00150C77" w:rsidRPr="00150C77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150C77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able S4</w:t>
      </w:r>
      <w:r w:rsidR="00DE7F3B" w:rsidRPr="00150C77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DE7F3B" w:rsidRPr="006951DE">
        <w:rPr>
          <w:rFonts w:ascii="Times New Roman" w:hAnsi="Times New Roman" w:cs="Times New Roman"/>
          <w:sz w:val="22"/>
          <w:szCs w:val="22"/>
          <w:lang w:val="en-US"/>
        </w:rPr>
        <w:t> BLASTn results of </w:t>
      </w:r>
      <w:r w:rsidR="00A723FA" w:rsidRPr="003725C2">
        <w:rPr>
          <w:rFonts w:ascii="Times New Roman" w:hAnsi="Times New Roman" w:cs="Times New Roman"/>
          <w:i/>
          <w:iCs/>
          <w:sz w:val="22"/>
          <w:szCs w:val="22"/>
          <w:lang w:val="en-US"/>
        </w:rPr>
        <w:t>COI</w:t>
      </w:r>
      <w:r w:rsidR="001A5B2D" w:rsidRPr="006951D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1B" w:rsidRPr="006951DE">
        <w:rPr>
          <w:rFonts w:ascii="Times New Roman" w:hAnsi="Times New Roman" w:cs="Times New Roman"/>
          <w:sz w:val="22"/>
          <w:szCs w:val="22"/>
          <w:lang w:val="en-US"/>
        </w:rPr>
        <w:t xml:space="preserve">sequences </w:t>
      </w:r>
      <w:r w:rsidR="001A5B2D" w:rsidRPr="006951DE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300D1B" w:rsidRPr="006951D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46E0A" w:rsidRPr="006951DE">
        <w:rPr>
          <w:rFonts w:ascii="Times New Roman" w:hAnsi="Times New Roman" w:cs="Times New Roman"/>
          <w:i/>
          <w:iCs/>
          <w:sz w:val="22"/>
          <w:szCs w:val="22"/>
          <w:lang w:val="en-US"/>
        </w:rPr>
        <w:t>Babesia</w:t>
      </w:r>
      <w:r w:rsidR="009B0C0D" w:rsidRPr="006951D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odocoilei</w:t>
      </w:r>
      <w:r w:rsidR="009B0C0D" w:rsidRPr="006951DE">
        <w:rPr>
          <w:rFonts w:ascii="Times New Roman" w:hAnsi="Times New Roman" w:cs="Times New Roman"/>
          <w:sz w:val="22"/>
          <w:szCs w:val="22"/>
          <w:lang w:val="en-US"/>
        </w:rPr>
        <w:t>-like obtained</w:t>
      </w:r>
      <w:r w:rsidR="00B57FD9" w:rsidRPr="006951DE">
        <w:rPr>
          <w:rFonts w:ascii="Times New Roman" w:hAnsi="Times New Roman" w:cs="Times New Roman"/>
          <w:sz w:val="22"/>
          <w:szCs w:val="22"/>
          <w:lang w:val="en-US"/>
        </w:rPr>
        <w:t xml:space="preserve"> in this study</w:t>
      </w:r>
      <w:r w:rsidR="009B0C0D" w:rsidRPr="006951D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aconcuadrcula"/>
        <w:tblW w:w="14737" w:type="dxa"/>
        <w:tblLook w:val="04A0" w:firstRow="1" w:lastRow="0" w:firstColumn="1" w:lastColumn="0" w:noHBand="0" w:noVBand="1"/>
      </w:tblPr>
      <w:tblGrid>
        <w:gridCol w:w="2621"/>
        <w:gridCol w:w="1356"/>
        <w:gridCol w:w="1322"/>
        <w:gridCol w:w="1485"/>
        <w:gridCol w:w="1149"/>
        <w:gridCol w:w="6804"/>
      </w:tblGrid>
      <w:tr w:rsidR="009B0C0D" w:rsidRPr="003725C2" w14:paraId="645D2A10" w14:textId="2C58166E" w:rsidTr="00B61179">
        <w:tc>
          <w:tcPr>
            <w:tcW w:w="2621" w:type="dxa"/>
          </w:tcPr>
          <w:p w14:paraId="2B4D9D89" w14:textId="2E1AC3DF" w:rsidR="009B0C0D" w:rsidRPr="00300D1B" w:rsidRDefault="009B0C0D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Sample ID (location, stage, GenBank acc. </w:t>
            </w:r>
            <w:r w:rsidR="00B57FD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</w:t>
            </w:r>
            <w:r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sequence size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)</w:t>
            </w:r>
          </w:p>
        </w:tc>
        <w:tc>
          <w:tcPr>
            <w:tcW w:w="1356" w:type="dxa"/>
          </w:tcPr>
          <w:p w14:paraId="59F9BA8D" w14:textId="3A9F3D01" w:rsidR="009B0C0D" w:rsidRPr="00300D1B" w:rsidRDefault="009B0C0D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Query coverage</w:t>
            </w:r>
            <w:r w:rsidR="00B57FD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%</w:t>
            </w:r>
          </w:p>
        </w:tc>
        <w:tc>
          <w:tcPr>
            <w:tcW w:w="1322" w:type="dxa"/>
          </w:tcPr>
          <w:p w14:paraId="5C76929B" w14:textId="446197CF" w:rsidR="009B0C0D" w:rsidRPr="00300D1B" w:rsidRDefault="009B0C0D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dentity</w:t>
            </w:r>
            <w:r w:rsidR="00B57FD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%</w:t>
            </w:r>
          </w:p>
        </w:tc>
        <w:tc>
          <w:tcPr>
            <w:tcW w:w="1485" w:type="dxa"/>
          </w:tcPr>
          <w:p w14:paraId="7008845D" w14:textId="6F09B70A" w:rsidR="009B0C0D" w:rsidRPr="00300D1B" w:rsidRDefault="009B0C0D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</w:t>
            </w:r>
            <w:r w:rsidRPr="00E11C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ps </w:t>
            </w:r>
          </w:p>
        </w:tc>
        <w:tc>
          <w:tcPr>
            <w:tcW w:w="1149" w:type="dxa"/>
          </w:tcPr>
          <w:p w14:paraId="11CACD96" w14:textId="407BF8BA" w:rsidR="009B0C0D" w:rsidRPr="00300D1B" w:rsidRDefault="009B0C0D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E-value</w:t>
            </w:r>
          </w:p>
        </w:tc>
        <w:tc>
          <w:tcPr>
            <w:tcW w:w="6804" w:type="dxa"/>
          </w:tcPr>
          <w:p w14:paraId="0F5219C2" w14:textId="10828750" w:rsidR="009B0C0D" w:rsidRPr="00300D1B" w:rsidRDefault="009B0C0D" w:rsidP="00C002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1665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Species or genotypes (GenBank acc. </w:t>
            </w:r>
            <w:r w:rsidR="00B57FD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Pr="00E1665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, Country, sequence size)</w:t>
            </w:r>
          </w:p>
        </w:tc>
      </w:tr>
      <w:tr w:rsidR="009B0C0D" w:rsidRPr="003725C2" w14:paraId="473B8770" w14:textId="77777777" w:rsidTr="00B61179">
        <w:trPr>
          <w:trHeight w:val="336"/>
        </w:trPr>
        <w:tc>
          <w:tcPr>
            <w:tcW w:w="2621" w:type="dxa"/>
            <w:vMerge w:val="restart"/>
          </w:tcPr>
          <w:p w14:paraId="4F78A125" w14:textId="25B2CB39" w:rsidR="009B0C0D" w:rsidRPr="00F25CF9" w:rsidRDefault="009B0C0D" w:rsidP="0061330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F25CF9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21IpN3 (VL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7351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8865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F25CF9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894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bp)</w:t>
            </w:r>
          </w:p>
        </w:tc>
        <w:tc>
          <w:tcPr>
            <w:tcW w:w="1356" w:type="dxa"/>
          </w:tcPr>
          <w:p w14:paraId="413AA01A" w14:textId="3C0FDB0A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5%</w:t>
            </w:r>
          </w:p>
        </w:tc>
        <w:tc>
          <w:tcPr>
            <w:tcW w:w="1322" w:type="dxa"/>
          </w:tcPr>
          <w:p w14:paraId="011CDD0A" w14:textId="588AAF7E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45%</w:t>
            </w:r>
          </w:p>
        </w:tc>
        <w:tc>
          <w:tcPr>
            <w:tcW w:w="1485" w:type="dxa"/>
          </w:tcPr>
          <w:p w14:paraId="4B588912" w14:textId="1F800D9B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667</w:t>
            </w:r>
          </w:p>
        </w:tc>
        <w:tc>
          <w:tcPr>
            <w:tcW w:w="1149" w:type="dxa"/>
            <w:vMerge w:val="restart"/>
          </w:tcPr>
          <w:p w14:paraId="1E8F5979" w14:textId="48B5A21D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7C684567" w14:textId="3B395C37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4D743653" w14:textId="77777777" w:rsidTr="00B61179">
        <w:trPr>
          <w:trHeight w:val="336"/>
        </w:trPr>
        <w:tc>
          <w:tcPr>
            <w:tcW w:w="2621" w:type="dxa"/>
            <w:vMerge/>
          </w:tcPr>
          <w:p w14:paraId="17C01F1F" w14:textId="77777777" w:rsidR="009B0C0D" w:rsidRPr="00B57FD9" w:rsidRDefault="009B0C0D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24357152" w14:textId="5F810585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31492684" w14:textId="5CE9A66B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9%</w:t>
            </w:r>
          </w:p>
        </w:tc>
        <w:tc>
          <w:tcPr>
            <w:tcW w:w="1485" w:type="dxa"/>
          </w:tcPr>
          <w:p w14:paraId="5E57539E" w14:textId="0E96AEF4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4</w:t>
            </w:r>
          </w:p>
        </w:tc>
        <w:tc>
          <w:tcPr>
            <w:tcW w:w="1149" w:type="dxa"/>
            <w:vMerge/>
          </w:tcPr>
          <w:p w14:paraId="572FC10B" w14:textId="4C7482B4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E0DAB5F" w14:textId="0BDD9546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778B139D" w14:textId="77777777" w:rsidTr="00B61179">
        <w:trPr>
          <w:trHeight w:val="58"/>
        </w:trPr>
        <w:tc>
          <w:tcPr>
            <w:tcW w:w="2621" w:type="dxa"/>
            <w:vMerge/>
          </w:tcPr>
          <w:p w14:paraId="7E54EDAF" w14:textId="77777777" w:rsidR="009B0C0D" w:rsidRPr="00F25CF9" w:rsidRDefault="009B0C0D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7F2EA924" w14:textId="4F0C9B0F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</w:t>
            </w:r>
          </w:p>
        </w:tc>
        <w:tc>
          <w:tcPr>
            <w:tcW w:w="1322" w:type="dxa"/>
          </w:tcPr>
          <w:p w14:paraId="3C1BC2B7" w14:textId="1027887E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18%</w:t>
            </w:r>
          </w:p>
        </w:tc>
        <w:tc>
          <w:tcPr>
            <w:tcW w:w="1485" w:type="dxa"/>
          </w:tcPr>
          <w:p w14:paraId="1009AB0B" w14:textId="45C29098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4</w:t>
            </w:r>
          </w:p>
        </w:tc>
        <w:tc>
          <w:tcPr>
            <w:tcW w:w="1149" w:type="dxa"/>
            <w:vMerge/>
          </w:tcPr>
          <w:p w14:paraId="5DF38030" w14:textId="5248582D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1899E4E" w14:textId="5A97D37C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93 bp))</w:t>
            </w:r>
          </w:p>
        </w:tc>
      </w:tr>
      <w:tr w:rsidR="009B0C0D" w:rsidRPr="008856EF" w14:paraId="0FAED561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2D09B13D" w14:textId="76EB5318" w:rsidR="009B0C0D" w:rsidRPr="00FB5231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2IpN4 (VL,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8650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8865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5B5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50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891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bp)</w:t>
            </w:r>
          </w:p>
        </w:tc>
        <w:tc>
          <w:tcPr>
            <w:tcW w:w="1356" w:type="dxa"/>
          </w:tcPr>
          <w:p w14:paraId="4899D596" w14:textId="1151EDD5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5%</w:t>
            </w:r>
          </w:p>
        </w:tc>
        <w:tc>
          <w:tcPr>
            <w:tcW w:w="1322" w:type="dxa"/>
          </w:tcPr>
          <w:p w14:paraId="50A3B807" w14:textId="62772FE6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45%</w:t>
            </w:r>
          </w:p>
        </w:tc>
        <w:tc>
          <w:tcPr>
            <w:tcW w:w="1485" w:type="dxa"/>
          </w:tcPr>
          <w:p w14:paraId="33D7CAE5" w14:textId="5431FBC6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667</w:t>
            </w:r>
          </w:p>
        </w:tc>
        <w:tc>
          <w:tcPr>
            <w:tcW w:w="1149" w:type="dxa"/>
            <w:vMerge w:val="restart"/>
          </w:tcPr>
          <w:p w14:paraId="788F91AC" w14:textId="4820341A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36D47590" w14:textId="507AD6D5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7C791B78" w14:textId="77777777" w:rsidTr="00B61179">
        <w:trPr>
          <w:trHeight w:val="252"/>
        </w:trPr>
        <w:tc>
          <w:tcPr>
            <w:tcW w:w="2621" w:type="dxa"/>
            <w:vMerge/>
          </w:tcPr>
          <w:p w14:paraId="0DC28606" w14:textId="77777777" w:rsidR="009B0C0D" w:rsidRPr="00FB5231" w:rsidRDefault="009B0C0D" w:rsidP="000C64BF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59B7BB38" w14:textId="6AEB356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78962BAE" w14:textId="0B8714B6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7%</w:t>
            </w:r>
          </w:p>
        </w:tc>
        <w:tc>
          <w:tcPr>
            <w:tcW w:w="1485" w:type="dxa"/>
          </w:tcPr>
          <w:p w14:paraId="3416B855" w14:textId="1C94ABA1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1</w:t>
            </w:r>
          </w:p>
        </w:tc>
        <w:tc>
          <w:tcPr>
            <w:tcW w:w="1149" w:type="dxa"/>
            <w:vMerge/>
          </w:tcPr>
          <w:p w14:paraId="66AA741C" w14:textId="2EB9F6A2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4355135" w14:textId="377A6261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0B5464E7" w14:textId="77777777" w:rsidTr="00B61179">
        <w:trPr>
          <w:trHeight w:val="252"/>
        </w:trPr>
        <w:tc>
          <w:tcPr>
            <w:tcW w:w="2621" w:type="dxa"/>
            <w:vMerge/>
          </w:tcPr>
          <w:p w14:paraId="4D1FB3CB" w14:textId="77777777" w:rsidR="009B0C0D" w:rsidRPr="00B57FD9" w:rsidRDefault="009B0C0D" w:rsidP="000C64B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6846669C" w14:textId="3ED38D63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6FDB6355" w14:textId="7D29FDC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15%</w:t>
            </w:r>
          </w:p>
        </w:tc>
        <w:tc>
          <w:tcPr>
            <w:tcW w:w="1485" w:type="dxa"/>
          </w:tcPr>
          <w:p w14:paraId="4E7EACF6" w14:textId="0E890B05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1</w:t>
            </w:r>
          </w:p>
        </w:tc>
        <w:tc>
          <w:tcPr>
            <w:tcW w:w="1149" w:type="dxa"/>
            <w:vMerge/>
          </w:tcPr>
          <w:p w14:paraId="6CBE4796" w14:textId="4A5D6EC9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ACD26BF" w14:textId="4044EAD3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4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93 bp)</w:t>
            </w:r>
          </w:p>
        </w:tc>
      </w:tr>
      <w:tr w:rsidR="009B0C0D" w:rsidRPr="008856EF" w14:paraId="3D28684B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05924981" w14:textId="6791BE83" w:rsidR="009B0C0D" w:rsidRPr="00FB5231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2IpN18 (AS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8650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P88651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54 bp)</w:t>
            </w:r>
          </w:p>
        </w:tc>
        <w:tc>
          <w:tcPr>
            <w:tcW w:w="1356" w:type="dxa"/>
          </w:tcPr>
          <w:p w14:paraId="0B8DCCB9" w14:textId="5CDC7141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0%</w:t>
            </w:r>
          </w:p>
        </w:tc>
        <w:tc>
          <w:tcPr>
            <w:tcW w:w="1322" w:type="dxa"/>
          </w:tcPr>
          <w:p w14:paraId="59F393D9" w14:textId="1B603173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46%</w:t>
            </w:r>
          </w:p>
        </w:tc>
        <w:tc>
          <w:tcPr>
            <w:tcW w:w="1485" w:type="dxa"/>
          </w:tcPr>
          <w:p w14:paraId="707BBFF9" w14:textId="3A7875E4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670</w:t>
            </w:r>
          </w:p>
        </w:tc>
        <w:tc>
          <w:tcPr>
            <w:tcW w:w="1149" w:type="dxa"/>
            <w:vMerge w:val="restart"/>
          </w:tcPr>
          <w:p w14:paraId="5680B2FC" w14:textId="492F3B48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225F4D62" w14:textId="28C07FFE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040B8390" w14:textId="77777777" w:rsidTr="00B61179">
        <w:trPr>
          <w:trHeight w:val="252"/>
        </w:trPr>
        <w:tc>
          <w:tcPr>
            <w:tcW w:w="2621" w:type="dxa"/>
            <w:vMerge/>
          </w:tcPr>
          <w:p w14:paraId="39088061" w14:textId="77777777" w:rsidR="009B0C0D" w:rsidRPr="005930C3" w:rsidRDefault="009B0C0D" w:rsidP="005930C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13E9BC0B" w14:textId="0A2B3DF4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9%</w:t>
            </w:r>
          </w:p>
        </w:tc>
        <w:tc>
          <w:tcPr>
            <w:tcW w:w="1322" w:type="dxa"/>
          </w:tcPr>
          <w:p w14:paraId="08DFA986" w14:textId="421E65C2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63%</w:t>
            </w:r>
          </w:p>
        </w:tc>
        <w:tc>
          <w:tcPr>
            <w:tcW w:w="1485" w:type="dxa"/>
          </w:tcPr>
          <w:p w14:paraId="07771DA6" w14:textId="3A4F72B6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942</w:t>
            </w:r>
          </w:p>
        </w:tc>
        <w:tc>
          <w:tcPr>
            <w:tcW w:w="1149" w:type="dxa"/>
            <w:vMerge/>
          </w:tcPr>
          <w:p w14:paraId="7FB923F8" w14:textId="7B43384D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CA5E9E9" w14:textId="5D73C2D5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3BEDCC07" w14:textId="77777777" w:rsidTr="00B61179">
        <w:trPr>
          <w:trHeight w:val="252"/>
        </w:trPr>
        <w:tc>
          <w:tcPr>
            <w:tcW w:w="2621" w:type="dxa"/>
            <w:vMerge/>
          </w:tcPr>
          <w:p w14:paraId="48C2DECA" w14:textId="77777777" w:rsidR="009B0C0D" w:rsidRPr="00B57FD9" w:rsidRDefault="009B0C0D" w:rsidP="005930C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00069B7B" w14:textId="42879A59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188765A0" w14:textId="22D4DBA4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61%</w:t>
            </w:r>
          </w:p>
        </w:tc>
        <w:tc>
          <w:tcPr>
            <w:tcW w:w="1485" w:type="dxa"/>
          </w:tcPr>
          <w:p w14:paraId="1D52577D" w14:textId="14F08384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954</w:t>
            </w:r>
          </w:p>
        </w:tc>
        <w:tc>
          <w:tcPr>
            <w:tcW w:w="1149" w:type="dxa"/>
            <w:vMerge/>
          </w:tcPr>
          <w:p w14:paraId="7AF3058E" w14:textId="3F2C32E6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8291A96" w14:textId="602B672E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4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93 bp)</w:t>
            </w:r>
          </w:p>
        </w:tc>
      </w:tr>
      <w:tr w:rsidR="009B0C0D" w:rsidRPr="008856EF" w14:paraId="66020014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5C6B6F83" w14:textId="26C9F2B1" w:rsidR="009B0C0D" w:rsidRPr="00FB5231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6IpN5 (VL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P886517,</w:t>
            </w:r>
            <w:r w:rsid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891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bp)</w:t>
            </w:r>
          </w:p>
        </w:tc>
        <w:tc>
          <w:tcPr>
            <w:tcW w:w="1356" w:type="dxa"/>
          </w:tcPr>
          <w:p w14:paraId="7CB809C4" w14:textId="131BD5ED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5%</w:t>
            </w:r>
          </w:p>
        </w:tc>
        <w:tc>
          <w:tcPr>
            <w:tcW w:w="1322" w:type="dxa"/>
          </w:tcPr>
          <w:p w14:paraId="3B5B9160" w14:textId="339722CD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60%</w:t>
            </w:r>
          </w:p>
        </w:tc>
        <w:tc>
          <w:tcPr>
            <w:tcW w:w="1485" w:type="dxa"/>
          </w:tcPr>
          <w:p w14:paraId="42E4DC60" w14:textId="69F218CC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667</w:t>
            </w:r>
          </w:p>
        </w:tc>
        <w:tc>
          <w:tcPr>
            <w:tcW w:w="1149" w:type="dxa"/>
            <w:vMerge w:val="restart"/>
          </w:tcPr>
          <w:p w14:paraId="60E73A2C" w14:textId="4EEE3038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21AF8806" w14:textId="5E939BA7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26910611" w14:textId="77777777" w:rsidTr="00B61179">
        <w:trPr>
          <w:trHeight w:val="252"/>
        </w:trPr>
        <w:tc>
          <w:tcPr>
            <w:tcW w:w="2621" w:type="dxa"/>
            <w:vMerge/>
          </w:tcPr>
          <w:p w14:paraId="40FF4F3B" w14:textId="77777777" w:rsidR="009B0C0D" w:rsidRPr="00B02EB3" w:rsidRDefault="009B0C0D" w:rsidP="00B02EB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224CE476" w14:textId="5F8E2504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7AE5585B" w14:textId="242551A2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38%</w:t>
            </w:r>
          </w:p>
        </w:tc>
        <w:tc>
          <w:tcPr>
            <w:tcW w:w="1485" w:type="dxa"/>
          </w:tcPr>
          <w:p w14:paraId="4B7BA4ED" w14:textId="07AE2CA5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1</w:t>
            </w:r>
          </w:p>
        </w:tc>
        <w:tc>
          <w:tcPr>
            <w:tcW w:w="1149" w:type="dxa"/>
            <w:vMerge/>
          </w:tcPr>
          <w:p w14:paraId="6172FA54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2FA4761" w14:textId="0A52F506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4D6646F6" w14:textId="77777777" w:rsidTr="00B61179">
        <w:trPr>
          <w:trHeight w:val="252"/>
        </w:trPr>
        <w:tc>
          <w:tcPr>
            <w:tcW w:w="2621" w:type="dxa"/>
            <w:vMerge/>
          </w:tcPr>
          <w:p w14:paraId="24A28C00" w14:textId="77777777" w:rsidR="009B0C0D" w:rsidRPr="00B57FD9" w:rsidRDefault="009B0C0D" w:rsidP="00B02EB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0C4F75B8" w14:textId="794A7B63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5F63B9FB" w14:textId="6D418C86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7%</w:t>
            </w:r>
          </w:p>
        </w:tc>
        <w:tc>
          <w:tcPr>
            <w:tcW w:w="1485" w:type="dxa"/>
          </w:tcPr>
          <w:p w14:paraId="0FE2BD7C" w14:textId="3FF363F3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1</w:t>
            </w:r>
          </w:p>
        </w:tc>
        <w:tc>
          <w:tcPr>
            <w:tcW w:w="1149" w:type="dxa"/>
            <w:vMerge/>
          </w:tcPr>
          <w:p w14:paraId="088BF5B9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C5E6C1B" w14:textId="7D030E82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93 bp)</w:t>
            </w:r>
          </w:p>
        </w:tc>
      </w:tr>
      <w:tr w:rsidR="009B0C0D" w:rsidRPr="008856EF" w14:paraId="368215B6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20C31F38" w14:textId="3ECD1783" w:rsidR="009B0C0D" w:rsidRPr="00FB5231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6IpN6 (VL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P88651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891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bp)</w:t>
            </w:r>
          </w:p>
        </w:tc>
        <w:tc>
          <w:tcPr>
            <w:tcW w:w="1356" w:type="dxa"/>
          </w:tcPr>
          <w:p w14:paraId="7E32FAFB" w14:textId="01EC55DA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5%</w:t>
            </w:r>
          </w:p>
        </w:tc>
        <w:tc>
          <w:tcPr>
            <w:tcW w:w="1322" w:type="dxa"/>
          </w:tcPr>
          <w:p w14:paraId="04D35FF4" w14:textId="72F2E69E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60%</w:t>
            </w:r>
          </w:p>
        </w:tc>
        <w:tc>
          <w:tcPr>
            <w:tcW w:w="1485" w:type="dxa"/>
          </w:tcPr>
          <w:p w14:paraId="3C14D55A" w14:textId="774E28FB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667</w:t>
            </w:r>
          </w:p>
        </w:tc>
        <w:tc>
          <w:tcPr>
            <w:tcW w:w="1149" w:type="dxa"/>
            <w:vMerge w:val="restart"/>
          </w:tcPr>
          <w:p w14:paraId="0649C301" w14:textId="207C2914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56CAA0A7" w14:textId="16E4D151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3C62082E" w14:textId="77777777" w:rsidTr="00B61179">
        <w:trPr>
          <w:trHeight w:val="252"/>
        </w:trPr>
        <w:tc>
          <w:tcPr>
            <w:tcW w:w="2621" w:type="dxa"/>
            <w:vMerge/>
          </w:tcPr>
          <w:p w14:paraId="6903F29A" w14:textId="77777777" w:rsidR="009B0C0D" w:rsidRPr="00400EF4" w:rsidRDefault="009B0C0D" w:rsidP="00400EF4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3DE5E99B" w14:textId="55706B6C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383FBCD2" w14:textId="42DF12DB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38%</w:t>
            </w:r>
          </w:p>
        </w:tc>
        <w:tc>
          <w:tcPr>
            <w:tcW w:w="1485" w:type="dxa"/>
          </w:tcPr>
          <w:p w14:paraId="003B9225" w14:textId="0C871EDF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891</w:t>
            </w:r>
          </w:p>
        </w:tc>
        <w:tc>
          <w:tcPr>
            <w:tcW w:w="1149" w:type="dxa"/>
            <w:vMerge/>
          </w:tcPr>
          <w:p w14:paraId="08623E5B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BFEE348" w14:textId="0ADBA499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7FE519F7" w14:textId="77777777" w:rsidTr="00B61179">
        <w:trPr>
          <w:trHeight w:val="252"/>
        </w:trPr>
        <w:tc>
          <w:tcPr>
            <w:tcW w:w="2621" w:type="dxa"/>
            <w:vMerge/>
          </w:tcPr>
          <w:p w14:paraId="17E09EC3" w14:textId="77777777" w:rsidR="009B0C0D" w:rsidRPr="00B57FD9" w:rsidRDefault="009B0C0D" w:rsidP="00400EF4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27C565F4" w14:textId="24F85866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5AE50F44" w14:textId="1042A27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7%</w:t>
            </w:r>
          </w:p>
        </w:tc>
        <w:tc>
          <w:tcPr>
            <w:tcW w:w="1485" w:type="dxa"/>
          </w:tcPr>
          <w:p w14:paraId="20878470" w14:textId="36B803E4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891</w:t>
            </w:r>
          </w:p>
        </w:tc>
        <w:tc>
          <w:tcPr>
            <w:tcW w:w="1149" w:type="dxa"/>
            <w:vMerge/>
          </w:tcPr>
          <w:p w14:paraId="09F08346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AE8CBF3" w14:textId="61F1FAF1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4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93 bp)</w:t>
            </w:r>
          </w:p>
        </w:tc>
      </w:tr>
      <w:tr w:rsidR="009B0C0D" w:rsidRPr="008856EF" w14:paraId="4170EFB7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46BFA656" w14:textId="6B96B7BA" w:rsidR="009B0C0D" w:rsidRPr="00A96224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9IpN17 (GC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P88651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1002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bp)</w:t>
            </w:r>
          </w:p>
        </w:tc>
        <w:tc>
          <w:tcPr>
            <w:tcW w:w="1356" w:type="dxa"/>
          </w:tcPr>
          <w:p w14:paraId="2A791684" w14:textId="7451098D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2%</w:t>
            </w:r>
          </w:p>
        </w:tc>
        <w:tc>
          <w:tcPr>
            <w:tcW w:w="1322" w:type="dxa"/>
          </w:tcPr>
          <w:p w14:paraId="02618A11" w14:textId="1C05EDC0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50%</w:t>
            </w:r>
          </w:p>
        </w:tc>
        <w:tc>
          <w:tcPr>
            <w:tcW w:w="1485" w:type="dxa"/>
          </w:tcPr>
          <w:p w14:paraId="72FA65EB" w14:textId="4C7A021E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A5038">
              <w:rPr>
                <w:rFonts w:ascii="Times New Roman" w:hAnsi="Times New Roman" w:cs="Times New Roman"/>
                <w:sz w:val="22"/>
                <w:szCs w:val="22"/>
              </w:rPr>
              <w:t>0/721</w:t>
            </w:r>
          </w:p>
        </w:tc>
        <w:tc>
          <w:tcPr>
            <w:tcW w:w="1149" w:type="dxa"/>
            <w:vMerge w:val="restart"/>
          </w:tcPr>
          <w:p w14:paraId="0B24EDF9" w14:textId="79F3E963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22CA2EC5" w14:textId="00E8996B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062D846E" w14:textId="77777777" w:rsidTr="00B61179">
        <w:trPr>
          <w:trHeight w:val="252"/>
        </w:trPr>
        <w:tc>
          <w:tcPr>
            <w:tcW w:w="2621" w:type="dxa"/>
            <w:vMerge/>
          </w:tcPr>
          <w:p w14:paraId="1E198B51" w14:textId="77777777" w:rsidR="009B0C0D" w:rsidRPr="00916C61" w:rsidRDefault="009B0C0D" w:rsidP="00916C6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589A4E93" w14:textId="36458CE9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%</w:t>
            </w:r>
          </w:p>
        </w:tc>
        <w:tc>
          <w:tcPr>
            <w:tcW w:w="1322" w:type="dxa"/>
          </w:tcPr>
          <w:p w14:paraId="32C5537E" w14:textId="644F61C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72%</w:t>
            </w:r>
          </w:p>
        </w:tc>
        <w:tc>
          <w:tcPr>
            <w:tcW w:w="1485" w:type="dxa"/>
          </w:tcPr>
          <w:p w14:paraId="5720C670" w14:textId="7FB00CE4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723FA">
              <w:rPr>
                <w:rFonts w:ascii="Times New Roman" w:hAnsi="Times New Roman" w:cs="Times New Roman"/>
                <w:sz w:val="22"/>
                <w:szCs w:val="22"/>
              </w:rPr>
              <w:t>0/972</w:t>
            </w:r>
          </w:p>
        </w:tc>
        <w:tc>
          <w:tcPr>
            <w:tcW w:w="1149" w:type="dxa"/>
            <w:vMerge/>
          </w:tcPr>
          <w:p w14:paraId="1F69A356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2ABDC41" w14:textId="46F10463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33A5BB7E" w14:textId="77777777" w:rsidTr="00B61179">
        <w:trPr>
          <w:trHeight w:val="252"/>
        </w:trPr>
        <w:tc>
          <w:tcPr>
            <w:tcW w:w="2621" w:type="dxa"/>
            <w:vMerge/>
          </w:tcPr>
          <w:p w14:paraId="1B3E2922" w14:textId="77777777" w:rsidR="009B0C0D" w:rsidRPr="00B57FD9" w:rsidRDefault="009B0C0D" w:rsidP="00916C6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773F7F80" w14:textId="0209DE23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5A0B3C32" w14:textId="16DB7A2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69%</w:t>
            </w:r>
          </w:p>
        </w:tc>
        <w:tc>
          <w:tcPr>
            <w:tcW w:w="1485" w:type="dxa"/>
          </w:tcPr>
          <w:p w14:paraId="7C113D2D" w14:textId="1FEB786C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723F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/999</w:t>
            </w:r>
          </w:p>
        </w:tc>
        <w:tc>
          <w:tcPr>
            <w:tcW w:w="1149" w:type="dxa"/>
            <w:vMerge/>
          </w:tcPr>
          <w:p w14:paraId="3C64E095" w14:textId="77777777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5088A13" w14:textId="7E570BB6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3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002 bp)</w:t>
            </w:r>
          </w:p>
        </w:tc>
      </w:tr>
      <w:tr w:rsidR="009B0C0D" w:rsidRPr="008856EF" w14:paraId="7FA9B124" w14:textId="77777777" w:rsidTr="00B61179">
        <w:trPr>
          <w:trHeight w:val="252"/>
        </w:trPr>
        <w:tc>
          <w:tcPr>
            <w:tcW w:w="2621" w:type="dxa"/>
            <w:vMerge w:val="restart"/>
          </w:tcPr>
          <w:p w14:paraId="2AD97686" w14:textId="4C6C8ADA" w:rsidR="009B0C0D" w:rsidRPr="00FB5231" w:rsidRDefault="009B0C0D" w:rsidP="005B5403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DF0FD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44IpN66 (AS, </w:t>
            </w:r>
            <w:r w:rsidRPr="007351D8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nymph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Pr="00A962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P88651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2 bp)</w:t>
            </w:r>
          </w:p>
        </w:tc>
        <w:tc>
          <w:tcPr>
            <w:tcW w:w="1356" w:type="dxa"/>
          </w:tcPr>
          <w:p w14:paraId="1332E868" w14:textId="74DA8079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2%</w:t>
            </w:r>
          </w:p>
        </w:tc>
        <w:tc>
          <w:tcPr>
            <w:tcW w:w="1322" w:type="dxa"/>
          </w:tcPr>
          <w:p w14:paraId="230A9CF3" w14:textId="5ED3C71D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.36%</w:t>
            </w:r>
          </w:p>
        </w:tc>
        <w:tc>
          <w:tcPr>
            <w:tcW w:w="1485" w:type="dxa"/>
          </w:tcPr>
          <w:p w14:paraId="6933CE79" w14:textId="277788CC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721</w:t>
            </w:r>
          </w:p>
        </w:tc>
        <w:tc>
          <w:tcPr>
            <w:tcW w:w="1149" w:type="dxa"/>
            <w:vMerge w:val="restart"/>
          </w:tcPr>
          <w:p w14:paraId="0384DAA4" w14:textId="637346CD" w:rsidR="009B0C0D" w:rsidRPr="00A723FA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A723F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</w:p>
        </w:tc>
        <w:tc>
          <w:tcPr>
            <w:tcW w:w="6804" w:type="dxa"/>
          </w:tcPr>
          <w:p w14:paraId="1AC48186" w14:textId="05AB9027" w:rsidR="009B0C0D" w:rsidRPr="00B57FD9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B57FD9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 odocoilei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G344849</w:t>
            </w:r>
            <w:r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9B0C0D" w:rsidRPr="00B57FD9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927 bp)</w:t>
            </w:r>
          </w:p>
        </w:tc>
      </w:tr>
      <w:tr w:rsidR="009B0C0D" w:rsidRPr="008856EF" w14:paraId="4306C95E" w14:textId="77777777" w:rsidTr="00B61179">
        <w:trPr>
          <w:trHeight w:val="252"/>
        </w:trPr>
        <w:tc>
          <w:tcPr>
            <w:tcW w:w="2621" w:type="dxa"/>
            <w:vMerge/>
          </w:tcPr>
          <w:p w14:paraId="0BC1A8C3" w14:textId="77777777" w:rsidR="009B0C0D" w:rsidRPr="00FB5231" w:rsidRDefault="009B0C0D" w:rsidP="00FB523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356" w:type="dxa"/>
          </w:tcPr>
          <w:p w14:paraId="4000271F" w14:textId="7D7FAA40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7%</w:t>
            </w:r>
          </w:p>
        </w:tc>
        <w:tc>
          <w:tcPr>
            <w:tcW w:w="1322" w:type="dxa"/>
          </w:tcPr>
          <w:p w14:paraId="60E9AC46" w14:textId="66A18E0F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52%</w:t>
            </w:r>
          </w:p>
        </w:tc>
        <w:tc>
          <w:tcPr>
            <w:tcW w:w="1485" w:type="dxa"/>
          </w:tcPr>
          <w:p w14:paraId="7F82D55D" w14:textId="2FC7D17A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972</w:t>
            </w:r>
          </w:p>
        </w:tc>
        <w:tc>
          <w:tcPr>
            <w:tcW w:w="1149" w:type="dxa"/>
            <w:vMerge/>
          </w:tcPr>
          <w:p w14:paraId="59404C1E" w14:textId="7777777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2B4F424" w14:textId="12067902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89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972 bp)</w:t>
            </w:r>
          </w:p>
        </w:tc>
      </w:tr>
      <w:tr w:rsidR="009B0C0D" w:rsidRPr="008856EF" w14:paraId="49CAA928" w14:textId="77777777" w:rsidTr="00B61179">
        <w:trPr>
          <w:trHeight w:val="252"/>
        </w:trPr>
        <w:tc>
          <w:tcPr>
            <w:tcW w:w="2621" w:type="dxa"/>
            <w:vMerge/>
          </w:tcPr>
          <w:p w14:paraId="7667EF24" w14:textId="77777777" w:rsidR="009B0C0D" w:rsidRPr="00B57FD9" w:rsidRDefault="009B0C0D" w:rsidP="00FB523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356" w:type="dxa"/>
          </w:tcPr>
          <w:p w14:paraId="2DA16D0C" w14:textId="25B342AD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322" w:type="dxa"/>
          </w:tcPr>
          <w:p w14:paraId="24E13CBA" w14:textId="6911B033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BA67A8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9%</w:t>
            </w:r>
          </w:p>
        </w:tc>
        <w:tc>
          <w:tcPr>
            <w:tcW w:w="1485" w:type="dxa"/>
          </w:tcPr>
          <w:p w14:paraId="6FE37D77" w14:textId="1FBC0738" w:rsidR="009B0C0D" w:rsidRPr="004A46C7" w:rsidRDefault="009B0C0D" w:rsidP="00A72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A46C7">
              <w:rPr>
                <w:rFonts w:ascii="Times New Roman" w:hAnsi="Times New Roman" w:cs="Times New Roman"/>
                <w:sz w:val="22"/>
                <w:szCs w:val="22"/>
              </w:rPr>
              <w:t>0/999</w:t>
            </w:r>
          </w:p>
        </w:tc>
        <w:tc>
          <w:tcPr>
            <w:tcW w:w="1149" w:type="dxa"/>
            <w:vMerge/>
          </w:tcPr>
          <w:p w14:paraId="05512C87" w14:textId="77777777" w:rsidR="009B0C0D" w:rsidRPr="00BA67A8" w:rsidRDefault="009B0C0D" w:rsidP="00DF50C2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625F8E8" w14:textId="59B91A42" w:rsidR="009B0C0D" w:rsidRPr="005B5403" w:rsidRDefault="005B5403" w:rsidP="00AD45B5">
            <w:pPr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5B5403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53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9B0C0D" w:rsidRPr="005B5403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002 bp)</w:t>
            </w:r>
          </w:p>
        </w:tc>
      </w:tr>
    </w:tbl>
    <w:p w14:paraId="4CDE1D52" w14:textId="77777777" w:rsidR="00DE7F3B" w:rsidRPr="005B5403" w:rsidRDefault="00DE7F3B">
      <w:pPr>
        <w:rPr>
          <w:lang w:val="en-US"/>
        </w:rPr>
      </w:pPr>
    </w:p>
    <w:sectPr w:rsidR="00DE7F3B" w:rsidRPr="005B5403" w:rsidSect="00DE7F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3B"/>
    <w:rsid w:val="00000D09"/>
    <w:rsid w:val="00007E61"/>
    <w:rsid w:val="00032855"/>
    <w:rsid w:val="0004314D"/>
    <w:rsid w:val="00050D9A"/>
    <w:rsid w:val="00074E91"/>
    <w:rsid w:val="000823E8"/>
    <w:rsid w:val="000913FC"/>
    <w:rsid w:val="00092B37"/>
    <w:rsid w:val="00096DEC"/>
    <w:rsid w:val="000A3B99"/>
    <w:rsid w:val="000A4573"/>
    <w:rsid w:val="000A7E92"/>
    <w:rsid w:val="000B0D8C"/>
    <w:rsid w:val="000C1B98"/>
    <w:rsid w:val="000C375D"/>
    <w:rsid w:val="000C404E"/>
    <w:rsid w:val="000C5233"/>
    <w:rsid w:val="000C64BF"/>
    <w:rsid w:val="000C717B"/>
    <w:rsid w:val="000D2B3C"/>
    <w:rsid w:val="000E0F1B"/>
    <w:rsid w:val="0010500F"/>
    <w:rsid w:val="00106AEC"/>
    <w:rsid w:val="001107C2"/>
    <w:rsid w:val="00114C7D"/>
    <w:rsid w:val="00122D94"/>
    <w:rsid w:val="001325DC"/>
    <w:rsid w:val="00132A2C"/>
    <w:rsid w:val="00136914"/>
    <w:rsid w:val="00142676"/>
    <w:rsid w:val="0014703D"/>
    <w:rsid w:val="00150C77"/>
    <w:rsid w:val="00155DFE"/>
    <w:rsid w:val="00171276"/>
    <w:rsid w:val="0018126C"/>
    <w:rsid w:val="001867FC"/>
    <w:rsid w:val="0019031B"/>
    <w:rsid w:val="001A5B2D"/>
    <w:rsid w:val="001C485E"/>
    <w:rsid w:val="001D09A9"/>
    <w:rsid w:val="001D09B4"/>
    <w:rsid w:val="001D4164"/>
    <w:rsid w:val="001D61E3"/>
    <w:rsid w:val="001E79C1"/>
    <w:rsid w:val="001F1E6F"/>
    <w:rsid w:val="001F77DC"/>
    <w:rsid w:val="00213530"/>
    <w:rsid w:val="002219C4"/>
    <w:rsid w:val="00221E2B"/>
    <w:rsid w:val="00233721"/>
    <w:rsid w:val="00243B8C"/>
    <w:rsid w:val="00246E0A"/>
    <w:rsid w:val="002540D1"/>
    <w:rsid w:val="0028099C"/>
    <w:rsid w:val="00280E08"/>
    <w:rsid w:val="00292A8A"/>
    <w:rsid w:val="002A2B25"/>
    <w:rsid w:val="002B3313"/>
    <w:rsid w:val="002E24FC"/>
    <w:rsid w:val="002F66CD"/>
    <w:rsid w:val="00300D1B"/>
    <w:rsid w:val="00303DAA"/>
    <w:rsid w:val="00314CED"/>
    <w:rsid w:val="003257F0"/>
    <w:rsid w:val="003549EC"/>
    <w:rsid w:val="0035554E"/>
    <w:rsid w:val="0036097F"/>
    <w:rsid w:val="00362B36"/>
    <w:rsid w:val="003725C2"/>
    <w:rsid w:val="003735F5"/>
    <w:rsid w:val="003A0E50"/>
    <w:rsid w:val="003A5038"/>
    <w:rsid w:val="003D4F53"/>
    <w:rsid w:val="003F118A"/>
    <w:rsid w:val="00400EF4"/>
    <w:rsid w:val="0042517A"/>
    <w:rsid w:val="00467D24"/>
    <w:rsid w:val="00475DDC"/>
    <w:rsid w:val="00475E55"/>
    <w:rsid w:val="004A2BAA"/>
    <w:rsid w:val="004A46C7"/>
    <w:rsid w:val="004D4080"/>
    <w:rsid w:val="0051085A"/>
    <w:rsid w:val="0052060E"/>
    <w:rsid w:val="005235ED"/>
    <w:rsid w:val="005900F2"/>
    <w:rsid w:val="005930C3"/>
    <w:rsid w:val="00597E71"/>
    <w:rsid w:val="005A5851"/>
    <w:rsid w:val="005B0E78"/>
    <w:rsid w:val="005B1697"/>
    <w:rsid w:val="005B50F4"/>
    <w:rsid w:val="005B5403"/>
    <w:rsid w:val="005C7A5D"/>
    <w:rsid w:val="005E1AA1"/>
    <w:rsid w:val="00613305"/>
    <w:rsid w:val="00660943"/>
    <w:rsid w:val="006616C3"/>
    <w:rsid w:val="00665030"/>
    <w:rsid w:val="0067438F"/>
    <w:rsid w:val="006877A3"/>
    <w:rsid w:val="006951DE"/>
    <w:rsid w:val="006B272E"/>
    <w:rsid w:val="006B7198"/>
    <w:rsid w:val="006C26FD"/>
    <w:rsid w:val="006C7E3D"/>
    <w:rsid w:val="006D2542"/>
    <w:rsid w:val="006D584F"/>
    <w:rsid w:val="006E6883"/>
    <w:rsid w:val="007048C7"/>
    <w:rsid w:val="0071288B"/>
    <w:rsid w:val="00716CCD"/>
    <w:rsid w:val="007324B3"/>
    <w:rsid w:val="007351D8"/>
    <w:rsid w:val="00744F71"/>
    <w:rsid w:val="00750730"/>
    <w:rsid w:val="00762B1D"/>
    <w:rsid w:val="0076532E"/>
    <w:rsid w:val="00770D64"/>
    <w:rsid w:val="00771DA3"/>
    <w:rsid w:val="007957E6"/>
    <w:rsid w:val="007A030D"/>
    <w:rsid w:val="007A2422"/>
    <w:rsid w:val="007A40D8"/>
    <w:rsid w:val="007A76D3"/>
    <w:rsid w:val="007B189E"/>
    <w:rsid w:val="007B1A77"/>
    <w:rsid w:val="007B1C65"/>
    <w:rsid w:val="007B701A"/>
    <w:rsid w:val="00800398"/>
    <w:rsid w:val="00801E8F"/>
    <w:rsid w:val="00813912"/>
    <w:rsid w:val="0082228F"/>
    <w:rsid w:val="008360B0"/>
    <w:rsid w:val="0084176A"/>
    <w:rsid w:val="00853F1C"/>
    <w:rsid w:val="0086500A"/>
    <w:rsid w:val="00866CF2"/>
    <w:rsid w:val="008856EF"/>
    <w:rsid w:val="0088679F"/>
    <w:rsid w:val="00890389"/>
    <w:rsid w:val="00892D63"/>
    <w:rsid w:val="00893A0B"/>
    <w:rsid w:val="008B2D5E"/>
    <w:rsid w:val="008C465A"/>
    <w:rsid w:val="008D4F43"/>
    <w:rsid w:val="008D78AE"/>
    <w:rsid w:val="00901976"/>
    <w:rsid w:val="00913576"/>
    <w:rsid w:val="00916C61"/>
    <w:rsid w:val="0092110D"/>
    <w:rsid w:val="00942442"/>
    <w:rsid w:val="009502B9"/>
    <w:rsid w:val="00984F77"/>
    <w:rsid w:val="0098616A"/>
    <w:rsid w:val="009A2848"/>
    <w:rsid w:val="009A3DE8"/>
    <w:rsid w:val="009B0C0D"/>
    <w:rsid w:val="009D56EE"/>
    <w:rsid w:val="009D7174"/>
    <w:rsid w:val="009E09C2"/>
    <w:rsid w:val="009E1E68"/>
    <w:rsid w:val="009E62C8"/>
    <w:rsid w:val="00A07B8D"/>
    <w:rsid w:val="00A32C05"/>
    <w:rsid w:val="00A456A6"/>
    <w:rsid w:val="00A57741"/>
    <w:rsid w:val="00A723FA"/>
    <w:rsid w:val="00A76C4A"/>
    <w:rsid w:val="00A82071"/>
    <w:rsid w:val="00A96224"/>
    <w:rsid w:val="00AA2288"/>
    <w:rsid w:val="00AA4829"/>
    <w:rsid w:val="00AB2AE6"/>
    <w:rsid w:val="00AB2CF7"/>
    <w:rsid w:val="00AD45B5"/>
    <w:rsid w:val="00AE06FA"/>
    <w:rsid w:val="00AE0CCF"/>
    <w:rsid w:val="00B01608"/>
    <w:rsid w:val="00B02EB3"/>
    <w:rsid w:val="00B03EB5"/>
    <w:rsid w:val="00B129A7"/>
    <w:rsid w:val="00B23EB8"/>
    <w:rsid w:val="00B414B2"/>
    <w:rsid w:val="00B57FD9"/>
    <w:rsid w:val="00B61179"/>
    <w:rsid w:val="00B660F1"/>
    <w:rsid w:val="00B762BA"/>
    <w:rsid w:val="00B87085"/>
    <w:rsid w:val="00B95DEC"/>
    <w:rsid w:val="00BA19D9"/>
    <w:rsid w:val="00BA67A8"/>
    <w:rsid w:val="00BB33C2"/>
    <w:rsid w:val="00BC4995"/>
    <w:rsid w:val="00BC4EEE"/>
    <w:rsid w:val="00BD03A1"/>
    <w:rsid w:val="00BD2F40"/>
    <w:rsid w:val="00BD44AE"/>
    <w:rsid w:val="00BD5A13"/>
    <w:rsid w:val="00BE77D4"/>
    <w:rsid w:val="00C00268"/>
    <w:rsid w:val="00C01516"/>
    <w:rsid w:val="00C06C8F"/>
    <w:rsid w:val="00C10829"/>
    <w:rsid w:val="00C17169"/>
    <w:rsid w:val="00C220E0"/>
    <w:rsid w:val="00C2449C"/>
    <w:rsid w:val="00C504B4"/>
    <w:rsid w:val="00C553CD"/>
    <w:rsid w:val="00C5724F"/>
    <w:rsid w:val="00C60CAA"/>
    <w:rsid w:val="00C74A20"/>
    <w:rsid w:val="00C77F0E"/>
    <w:rsid w:val="00C8509F"/>
    <w:rsid w:val="00CA08BC"/>
    <w:rsid w:val="00CA34A1"/>
    <w:rsid w:val="00CA5F24"/>
    <w:rsid w:val="00CB4A75"/>
    <w:rsid w:val="00CB6DC3"/>
    <w:rsid w:val="00CC44ED"/>
    <w:rsid w:val="00CD100C"/>
    <w:rsid w:val="00CE75F2"/>
    <w:rsid w:val="00CF1E23"/>
    <w:rsid w:val="00D122F1"/>
    <w:rsid w:val="00D50F22"/>
    <w:rsid w:val="00D66181"/>
    <w:rsid w:val="00D70C83"/>
    <w:rsid w:val="00D70CB5"/>
    <w:rsid w:val="00D71D6F"/>
    <w:rsid w:val="00D74B90"/>
    <w:rsid w:val="00D95661"/>
    <w:rsid w:val="00DB7B3F"/>
    <w:rsid w:val="00DC2F9C"/>
    <w:rsid w:val="00DC56BF"/>
    <w:rsid w:val="00DC66B8"/>
    <w:rsid w:val="00DC7DC8"/>
    <w:rsid w:val="00DD1169"/>
    <w:rsid w:val="00DE7F3B"/>
    <w:rsid w:val="00DF0FDC"/>
    <w:rsid w:val="00DF3013"/>
    <w:rsid w:val="00DF50C2"/>
    <w:rsid w:val="00E05794"/>
    <w:rsid w:val="00E1665B"/>
    <w:rsid w:val="00E22A24"/>
    <w:rsid w:val="00E25FCA"/>
    <w:rsid w:val="00E36610"/>
    <w:rsid w:val="00E36C05"/>
    <w:rsid w:val="00E431F6"/>
    <w:rsid w:val="00E530FA"/>
    <w:rsid w:val="00E71B3D"/>
    <w:rsid w:val="00E72471"/>
    <w:rsid w:val="00E75F9C"/>
    <w:rsid w:val="00ED7CFF"/>
    <w:rsid w:val="00F03285"/>
    <w:rsid w:val="00F21C6E"/>
    <w:rsid w:val="00F25CF9"/>
    <w:rsid w:val="00F37BFD"/>
    <w:rsid w:val="00F42D21"/>
    <w:rsid w:val="00F56D10"/>
    <w:rsid w:val="00F64D0D"/>
    <w:rsid w:val="00F65CA6"/>
    <w:rsid w:val="00F661A3"/>
    <w:rsid w:val="00F6662E"/>
    <w:rsid w:val="00F67C40"/>
    <w:rsid w:val="00F8487D"/>
    <w:rsid w:val="00F86CBA"/>
    <w:rsid w:val="00F86ED5"/>
    <w:rsid w:val="00F95E9D"/>
    <w:rsid w:val="00FB2023"/>
    <w:rsid w:val="00FB2EF5"/>
    <w:rsid w:val="00FB5231"/>
    <w:rsid w:val="00FC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66F8"/>
  <w15:chartTrackingRefBased/>
  <w15:docId w15:val="{7F38727D-C5C1-41B3-AE1A-FAC915EC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F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F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F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F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F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F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F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F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F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F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F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E7F3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E7F3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E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Venzal Bianchi</dc:creator>
  <cp:keywords/>
  <dc:description/>
  <cp:lastModifiedBy>José Manuel Venzal Bianchi</cp:lastModifiedBy>
  <cp:revision>9</cp:revision>
  <dcterms:created xsi:type="dcterms:W3CDTF">2025-02-06T12:58:00Z</dcterms:created>
  <dcterms:modified xsi:type="dcterms:W3CDTF">2025-03-21T23:50:00Z</dcterms:modified>
</cp:coreProperties>
</file>